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D2480" w14:textId="0D99E0B4" w:rsidR="00CF1893" w:rsidRDefault="002555AF" w:rsidP="00CF189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="00CF1893">
        <w:rPr>
          <w:rFonts w:ascii="Times New Roman" w:hAnsi="Times New Roman" w:cs="Times New Roman"/>
        </w:rPr>
        <w:t xml:space="preserve"> Table: Summary statistics and tests of differences in demographic variables of participants reporting and omitting data about hopelessness and/or delaying/foregoing medical ca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8"/>
        <w:gridCol w:w="2758"/>
        <w:gridCol w:w="2759"/>
        <w:gridCol w:w="1075"/>
      </w:tblGrid>
      <w:tr w:rsidR="00CF1893" w14:paraId="73C81F56" w14:textId="77777777" w:rsidTr="00CF1893">
        <w:tc>
          <w:tcPr>
            <w:tcW w:w="2758" w:type="dxa"/>
          </w:tcPr>
          <w:p w14:paraId="644B729C" w14:textId="77777777" w:rsidR="00CF1893" w:rsidRDefault="00CF1893" w:rsidP="00CF1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8" w:type="dxa"/>
          </w:tcPr>
          <w:p w14:paraId="3D78C9E7" w14:textId="1441C70B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ing</w:t>
            </w:r>
          </w:p>
        </w:tc>
        <w:tc>
          <w:tcPr>
            <w:tcW w:w="2759" w:type="dxa"/>
          </w:tcPr>
          <w:p w14:paraId="5DE666BA" w14:textId="50009B37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itting</w:t>
            </w:r>
          </w:p>
        </w:tc>
        <w:tc>
          <w:tcPr>
            <w:tcW w:w="1075" w:type="dxa"/>
          </w:tcPr>
          <w:p w14:paraId="6AFFD62B" w14:textId="453D3091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CF1893" w14:paraId="38CFB660" w14:textId="77777777" w:rsidTr="00CF1893">
        <w:tc>
          <w:tcPr>
            <w:tcW w:w="2758" w:type="dxa"/>
          </w:tcPr>
          <w:p w14:paraId="104C13BF" w14:textId="1BDA87BC" w:rsidR="00CF1893" w:rsidRDefault="00CF1893" w:rsidP="00CF1893">
            <w:pPr>
              <w:rPr>
                <w:rFonts w:ascii="Times New Roman" w:hAnsi="Times New Roman" w:cs="Times New Roman"/>
              </w:rPr>
            </w:pPr>
            <w:r w:rsidRPr="005D3B3A">
              <w:rPr>
                <w:rFonts w:ascii="Times New Roman" w:hAnsi="Times New Roman" w:cs="Times New Roman"/>
                <w:b/>
                <w:bCs/>
              </w:rPr>
              <w:t>Femal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758" w:type="dxa"/>
          </w:tcPr>
          <w:p w14:paraId="519E463A" w14:textId="73F05B11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3</w:t>
            </w:r>
          </w:p>
        </w:tc>
        <w:tc>
          <w:tcPr>
            <w:tcW w:w="2759" w:type="dxa"/>
          </w:tcPr>
          <w:p w14:paraId="3FF8EF9E" w14:textId="66E28A24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1075" w:type="dxa"/>
          </w:tcPr>
          <w:p w14:paraId="4C0D645A" w14:textId="736FA421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F1893" w14:paraId="7744D77F" w14:textId="77777777" w:rsidTr="00CF1893">
        <w:tc>
          <w:tcPr>
            <w:tcW w:w="2758" w:type="dxa"/>
          </w:tcPr>
          <w:p w14:paraId="5F671FD9" w14:textId="26D3FB7F" w:rsidR="00CF1893" w:rsidRDefault="00CF1893" w:rsidP="00CF1893">
            <w:pPr>
              <w:rPr>
                <w:rFonts w:ascii="Times New Roman" w:hAnsi="Times New Roman" w:cs="Times New Roman"/>
              </w:rPr>
            </w:pPr>
            <w:r w:rsidRPr="005D3B3A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2758" w:type="dxa"/>
          </w:tcPr>
          <w:p w14:paraId="123DC08B" w14:textId="130B4CC6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2759" w:type="dxa"/>
          </w:tcPr>
          <w:p w14:paraId="66105FDF" w14:textId="40451E3C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1075" w:type="dxa"/>
          </w:tcPr>
          <w:p w14:paraId="1D3AE3E0" w14:textId="6B5DC707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F1893" w14:paraId="28D0B682" w14:textId="77777777" w:rsidTr="00CF1893">
        <w:tc>
          <w:tcPr>
            <w:tcW w:w="2758" w:type="dxa"/>
          </w:tcPr>
          <w:p w14:paraId="270C1C26" w14:textId="60141390" w:rsidR="00CF1893" w:rsidRDefault="00CF1893" w:rsidP="00CF1893">
            <w:pPr>
              <w:rPr>
                <w:rFonts w:ascii="Times New Roman" w:hAnsi="Times New Roman" w:cs="Times New Roman"/>
              </w:rPr>
            </w:pPr>
            <w:r w:rsidRPr="005D3B3A">
              <w:rPr>
                <w:rFonts w:ascii="Times New Roman" w:hAnsi="Times New Roman" w:cs="Times New Roman"/>
                <w:b/>
                <w:bCs/>
              </w:rPr>
              <w:t>Educatio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758" w:type="dxa"/>
          </w:tcPr>
          <w:p w14:paraId="16A09EC5" w14:textId="77777777" w:rsidR="00CF1893" w:rsidRDefault="00CF1893" w:rsidP="00CF1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9" w:type="dxa"/>
          </w:tcPr>
          <w:p w14:paraId="2AF7B18D" w14:textId="77777777" w:rsidR="00CF1893" w:rsidRDefault="00CF1893" w:rsidP="00CF1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7B633AB9" w14:textId="47BF3180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F1893" w14:paraId="7EF47650" w14:textId="77777777" w:rsidTr="00CF1893">
        <w:tc>
          <w:tcPr>
            <w:tcW w:w="2758" w:type="dxa"/>
          </w:tcPr>
          <w:p w14:paraId="69F650E5" w14:textId="29D6FA3C" w:rsidR="00CF1893" w:rsidRDefault="00CF1893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2758" w:type="dxa"/>
          </w:tcPr>
          <w:p w14:paraId="298A5FD2" w14:textId="0B2B0800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759" w:type="dxa"/>
          </w:tcPr>
          <w:p w14:paraId="3C8AD414" w14:textId="32C04018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075" w:type="dxa"/>
          </w:tcPr>
          <w:p w14:paraId="34F6E679" w14:textId="77777777" w:rsidR="00CF1893" w:rsidRDefault="00CF1893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CF1893" w14:paraId="67BD6330" w14:textId="77777777" w:rsidTr="00CF1893">
        <w:tc>
          <w:tcPr>
            <w:tcW w:w="2758" w:type="dxa"/>
          </w:tcPr>
          <w:p w14:paraId="036BCA69" w14:textId="0B75E847" w:rsidR="00CF1893" w:rsidRDefault="00CF1893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high school</w:t>
            </w:r>
          </w:p>
        </w:tc>
        <w:tc>
          <w:tcPr>
            <w:tcW w:w="2758" w:type="dxa"/>
          </w:tcPr>
          <w:p w14:paraId="5940CE79" w14:textId="3565593B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759" w:type="dxa"/>
          </w:tcPr>
          <w:p w14:paraId="263DD7DE" w14:textId="274C4E41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075" w:type="dxa"/>
          </w:tcPr>
          <w:p w14:paraId="2D8F264F" w14:textId="77777777" w:rsidR="00CF1893" w:rsidRDefault="00CF1893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CF1893" w14:paraId="4B33B268" w14:textId="77777777" w:rsidTr="00CF1893">
        <w:tc>
          <w:tcPr>
            <w:tcW w:w="2758" w:type="dxa"/>
          </w:tcPr>
          <w:p w14:paraId="4791D210" w14:textId="37D419E5" w:rsidR="00CF1893" w:rsidRDefault="00CF1893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/GED</w:t>
            </w:r>
          </w:p>
        </w:tc>
        <w:tc>
          <w:tcPr>
            <w:tcW w:w="2758" w:type="dxa"/>
          </w:tcPr>
          <w:p w14:paraId="40347D4A" w14:textId="1144523A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2759" w:type="dxa"/>
          </w:tcPr>
          <w:p w14:paraId="38B752AE" w14:textId="34DBD971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075" w:type="dxa"/>
          </w:tcPr>
          <w:p w14:paraId="6BEBAC08" w14:textId="77777777" w:rsidR="00CF1893" w:rsidRDefault="00CF1893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CF1893" w14:paraId="6FAB8010" w14:textId="77777777" w:rsidTr="00CF1893">
        <w:tc>
          <w:tcPr>
            <w:tcW w:w="2758" w:type="dxa"/>
          </w:tcPr>
          <w:p w14:paraId="0A09F92F" w14:textId="682BF2F3" w:rsidR="00CF1893" w:rsidRDefault="00CF1893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2758" w:type="dxa"/>
          </w:tcPr>
          <w:p w14:paraId="3BA92BAF" w14:textId="0A17AFB1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2759" w:type="dxa"/>
          </w:tcPr>
          <w:p w14:paraId="63FDA779" w14:textId="44ED558D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075" w:type="dxa"/>
          </w:tcPr>
          <w:p w14:paraId="150EB110" w14:textId="77777777" w:rsidR="00CF1893" w:rsidRDefault="00CF1893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CF1893" w14:paraId="3F93FA5A" w14:textId="77777777" w:rsidTr="00CF1893">
        <w:tc>
          <w:tcPr>
            <w:tcW w:w="2758" w:type="dxa"/>
          </w:tcPr>
          <w:p w14:paraId="37DDE754" w14:textId="3DC57514" w:rsidR="00CF1893" w:rsidRDefault="00CF1893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’s degree</w:t>
            </w:r>
          </w:p>
        </w:tc>
        <w:tc>
          <w:tcPr>
            <w:tcW w:w="2758" w:type="dxa"/>
          </w:tcPr>
          <w:p w14:paraId="57005A9B" w14:textId="6972A9B6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2759" w:type="dxa"/>
          </w:tcPr>
          <w:p w14:paraId="43A0C506" w14:textId="66388BE8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075" w:type="dxa"/>
          </w:tcPr>
          <w:p w14:paraId="09B3536C" w14:textId="77777777" w:rsidR="00CF1893" w:rsidRDefault="00CF1893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CF1893" w14:paraId="24C6B54A" w14:textId="77777777" w:rsidTr="00CF1893">
        <w:tc>
          <w:tcPr>
            <w:tcW w:w="2758" w:type="dxa"/>
          </w:tcPr>
          <w:p w14:paraId="465B06AD" w14:textId="1826703A" w:rsidR="00CF1893" w:rsidRDefault="00CF1893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helor’s degree</w:t>
            </w:r>
          </w:p>
        </w:tc>
        <w:tc>
          <w:tcPr>
            <w:tcW w:w="2758" w:type="dxa"/>
          </w:tcPr>
          <w:p w14:paraId="2D1BFB6F" w14:textId="214097E2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2759" w:type="dxa"/>
          </w:tcPr>
          <w:p w14:paraId="258989F9" w14:textId="4273A3CD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075" w:type="dxa"/>
          </w:tcPr>
          <w:p w14:paraId="287ED539" w14:textId="77777777" w:rsidR="00CF1893" w:rsidRDefault="00CF1893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CF1893" w14:paraId="152B96E0" w14:textId="77777777" w:rsidTr="00CF1893">
        <w:tc>
          <w:tcPr>
            <w:tcW w:w="2758" w:type="dxa"/>
          </w:tcPr>
          <w:p w14:paraId="54ECF0EA" w14:textId="202AA603" w:rsidR="00CF1893" w:rsidRDefault="00CF1893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uate degree</w:t>
            </w:r>
          </w:p>
        </w:tc>
        <w:tc>
          <w:tcPr>
            <w:tcW w:w="2758" w:type="dxa"/>
          </w:tcPr>
          <w:p w14:paraId="20E33167" w14:textId="2CB07716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2759" w:type="dxa"/>
          </w:tcPr>
          <w:p w14:paraId="46EB0194" w14:textId="4D507549" w:rsidR="00CF1893" w:rsidRDefault="00CF1893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1075" w:type="dxa"/>
          </w:tcPr>
          <w:p w14:paraId="40A85758" w14:textId="77777777" w:rsidR="00CF1893" w:rsidRDefault="00CF1893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CF1893" w14:paraId="4A153D19" w14:textId="77777777" w:rsidTr="00CF1893">
        <w:tc>
          <w:tcPr>
            <w:tcW w:w="2758" w:type="dxa"/>
          </w:tcPr>
          <w:p w14:paraId="39E5AB86" w14:textId="496ECF5B" w:rsidR="00CF1893" w:rsidRDefault="00CF1893" w:rsidP="00CF1893">
            <w:pPr>
              <w:ind w:hanging="22"/>
              <w:rPr>
                <w:rFonts w:ascii="Times New Roman" w:hAnsi="Times New Roman" w:cs="Times New Roman"/>
              </w:rPr>
            </w:pPr>
            <w:r w:rsidRPr="005D3B3A">
              <w:rPr>
                <w:rFonts w:ascii="Times New Roman" w:hAnsi="Times New Roman" w:cs="Times New Roman"/>
                <w:b/>
                <w:bCs/>
              </w:rPr>
              <w:t>Income</w:t>
            </w:r>
            <w:r w:rsidR="002C6EF6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758" w:type="dxa"/>
          </w:tcPr>
          <w:p w14:paraId="3AF1FDEF" w14:textId="77777777" w:rsidR="00CF1893" w:rsidRDefault="00CF1893" w:rsidP="00CF1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9" w:type="dxa"/>
          </w:tcPr>
          <w:p w14:paraId="70A793E3" w14:textId="77777777" w:rsidR="00CF1893" w:rsidRDefault="00CF1893" w:rsidP="00CF1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67E1520A" w14:textId="7FD7635D" w:rsidR="00CF1893" w:rsidRDefault="00BF73D1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F1893" w14:paraId="6116A959" w14:textId="77777777" w:rsidTr="00CF1893">
        <w:tc>
          <w:tcPr>
            <w:tcW w:w="2758" w:type="dxa"/>
          </w:tcPr>
          <w:p w14:paraId="06D60A08" w14:textId="4BCF1E09" w:rsidR="00CF1893" w:rsidRDefault="00BF73D1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$25,000</w:t>
            </w:r>
          </w:p>
        </w:tc>
        <w:tc>
          <w:tcPr>
            <w:tcW w:w="2758" w:type="dxa"/>
          </w:tcPr>
          <w:p w14:paraId="5C4B83E3" w14:textId="5E42B4C3" w:rsidR="00CF1893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2759" w:type="dxa"/>
          </w:tcPr>
          <w:p w14:paraId="580F7108" w14:textId="576ED827" w:rsidR="00CF1893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75" w:type="dxa"/>
          </w:tcPr>
          <w:p w14:paraId="63702A61" w14:textId="77777777" w:rsidR="00CF1893" w:rsidRDefault="00CF1893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CF1893" w14:paraId="5EFD568A" w14:textId="77777777" w:rsidTr="00CF1893">
        <w:tc>
          <w:tcPr>
            <w:tcW w:w="2758" w:type="dxa"/>
          </w:tcPr>
          <w:p w14:paraId="46EA5E30" w14:textId="311668BC" w:rsidR="00CF1893" w:rsidRDefault="00BF73D1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5,000-34,999</w:t>
            </w:r>
          </w:p>
        </w:tc>
        <w:tc>
          <w:tcPr>
            <w:tcW w:w="2758" w:type="dxa"/>
          </w:tcPr>
          <w:p w14:paraId="282C3001" w14:textId="236E05DA" w:rsidR="00CF1893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2759" w:type="dxa"/>
          </w:tcPr>
          <w:p w14:paraId="423A64AA" w14:textId="4E1592D4" w:rsidR="00CF1893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75" w:type="dxa"/>
          </w:tcPr>
          <w:p w14:paraId="5534A07A" w14:textId="77777777" w:rsidR="00CF1893" w:rsidRDefault="00CF1893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CF1893" w14:paraId="14A06A42" w14:textId="77777777" w:rsidTr="00CF1893">
        <w:tc>
          <w:tcPr>
            <w:tcW w:w="2758" w:type="dxa"/>
          </w:tcPr>
          <w:p w14:paraId="17ED6785" w14:textId="664646C9" w:rsidR="00CF1893" w:rsidRDefault="00BF73D1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35,000-49,999</w:t>
            </w:r>
          </w:p>
        </w:tc>
        <w:tc>
          <w:tcPr>
            <w:tcW w:w="2758" w:type="dxa"/>
          </w:tcPr>
          <w:p w14:paraId="09A90F45" w14:textId="62664BAC" w:rsidR="00CF1893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2759" w:type="dxa"/>
          </w:tcPr>
          <w:p w14:paraId="35BB7527" w14:textId="095C9700" w:rsidR="00CF1893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75" w:type="dxa"/>
          </w:tcPr>
          <w:p w14:paraId="738A1DA6" w14:textId="77777777" w:rsidR="00CF1893" w:rsidRDefault="00CF1893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CF1893" w14:paraId="1A1FEBB5" w14:textId="77777777" w:rsidTr="00CF1893">
        <w:tc>
          <w:tcPr>
            <w:tcW w:w="2758" w:type="dxa"/>
          </w:tcPr>
          <w:p w14:paraId="56548ECA" w14:textId="2FA84AB1" w:rsidR="00CF1893" w:rsidRDefault="00BF73D1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50,000-74,999</w:t>
            </w:r>
          </w:p>
        </w:tc>
        <w:tc>
          <w:tcPr>
            <w:tcW w:w="2758" w:type="dxa"/>
          </w:tcPr>
          <w:p w14:paraId="04F6BA65" w14:textId="6035D730" w:rsidR="00CF1893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2759" w:type="dxa"/>
          </w:tcPr>
          <w:p w14:paraId="08597476" w14:textId="29F47C3A" w:rsidR="00CF1893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75" w:type="dxa"/>
          </w:tcPr>
          <w:p w14:paraId="6AD57615" w14:textId="77777777" w:rsidR="00CF1893" w:rsidRDefault="00CF1893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BF73D1" w14:paraId="62761D1C" w14:textId="77777777" w:rsidTr="00CF1893">
        <w:tc>
          <w:tcPr>
            <w:tcW w:w="2758" w:type="dxa"/>
          </w:tcPr>
          <w:p w14:paraId="42B5F563" w14:textId="70A8EA09" w:rsidR="00BF73D1" w:rsidRDefault="00BF73D1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75,000-99,999</w:t>
            </w:r>
          </w:p>
        </w:tc>
        <w:tc>
          <w:tcPr>
            <w:tcW w:w="2758" w:type="dxa"/>
          </w:tcPr>
          <w:p w14:paraId="5993BCD4" w14:textId="79512A00" w:rsidR="00BF73D1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2759" w:type="dxa"/>
          </w:tcPr>
          <w:p w14:paraId="13BFFBCB" w14:textId="2EB457EF" w:rsidR="00BF73D1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75" w:type="dxa"/>
          </w:tcPr>
          <w:p w14:paraId="472B4801" w14:textId="77777777" w:rsidR="00BF73D1" w:rsidRDefault="00BF73D1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BF73D1" w14:paraId="1221E98C" w14:textId="77777777" w:rsidTr="00CF1893">
        <w:tc>
          <w:tcPr>
            <w:tcW w:w="2758" w:type="dxa"/>
          </w:tcPr>
          <w:p w14:paraId="767EAEFD" w14:textId="1BCDD67B" w:rsidR="00BF73D1" w:rsidRDefault="00BF73D1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00,000-149,999</w:t>
            </w:r>
          </w:p>
        </w:tc>
        <w:tc>
          <w:tcPr>
            <w:tcW w:w="2758" w:type="dxa"/>
          </w:tcPr>
          <w:p w14:paraId="750C1E76" w14:textId="0345F699" w:rsidR="00BF73D1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2759" w:type="dxa"/>
          </w:tcPr>
          <w:p w14:paraId="6CF98D20" w14:textId="2BC4850D" w:rsidR="00BF73D1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75" w:type="dxa"/>
          </w:tcPr>
          <w:p w14:paraId="3CA7F2FF" w14:textId="0CFBB952" w:rsidR="00BF73D1" w:rsidRDefault="00BF73D1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BF73D1" w14:paraId="5CC2662C" w14:textId="77777777" w:rsidTr="00CF1893">
        <w:tc>
          <w:tcPr>
            <w:tcW w:w="2758" w:type="dxa"/>
          </w:tcPr>
          <w:p w14:paraId="69675F2B" w14:textId="7A665568" w:rsidR="00BF73D1" w:rsidRDefault="00BF73D1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50,0000-199,999</w:t>
            </w:r>
          </w:p>
        </w:tc>
        <w:tc>
          <w:tcPr>
            <w:tcW w:w="2758" w:type="dxa"/>
          </w:tcPr>
          <w:p w14:paraId="3DBADB20" w14:textId="1322F742" w:rsidR="00BF73D1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2759" w:type="dxa"/>
          </w:tcPr>
          <w:p w14:paraId="447520AF" w14:textId="357F17C7" w:rsidR="00BF73D1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75" w:type="dxa"/>
          </w:tcPr>
          <w:p w14:paraId="5C73AD0B" w14:textId="77777777" w:rsidR="00BF73D1" w:rsidRDefault="00BF73D1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BF73D1" w14:paraId="6448F1CA" w14:textId="77777777" w:rsidTr="00CF1893">
        <w:tc>
          <w:tcPr>
            <w:tcW w:w="2758" w:type="dxa"/>
          </w:tcPr>
          <w:p w14:paraId="0513E079" w14:textId="650A8EEB" w:rsidR="00BF73D1" w:rsidRDefault="00BF73D1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$200,000</w:t>
            </w:r>
          </w:p>
        </w:tc>
        <w:tc>
          <w:tcPr>
            <w:tcW w:w="2758" w:type="dxa"/>
          </w:tcPr>
          <w:p w14:paraId="669730A3" w14:textId="03F80678" w:rsidR="00BF73D1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2759" w:type="dxa"/>
          </w:tcPr>
          <w:p w14:paraId="5131BD46" w14:textId="3EA6827C" w:rsidR="00BF73D1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75" w:type="dxa"/>
          </w:tcPr>
          <w:p w14:paraId="7C36FB05" w14:textId="77777777" w:rsidR="00BF73D1" w:rsidRDefault="00BF73D1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BF73D1" w14:paraId="48618FB5" w14:textId="77777777" w:rsidTr="00CF1893">
        <w:tc>
          <w:tcPr>
            <w:tcW w:w="2758" w:type="dxa"/>
          </w:tcPr>
          <w:p w14:paraId="7596942B" w14:textId="0D699D58" w:rsidR="00BF73D1" w:rsidRDefault="002C6EF6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R</w:t>
            </w:r>
          </w:p>
        </w:tc>
        <w:tc>
          <w:tcPr>
            <w:tcW w:w="2758" w:type="dxa"/>
          </w:tcPr>
          <w:p w14:paraId="2CBF3573" w14:textId="4C27AB7B" w:rsidR="00BF73D1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2759" w:type="dxa"/>
          </w:tcPr>
          <w:p w14:paraId="3E7251F9" w14:textId="6BA4FA1E" w:rsidR="00BF73D1" w:rsidRDefault="002C6EF6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1075" w:type="dxa"/>
          </w:tcPr>
          <w:p w14:paraId="42BF8517" w14:textId="77777777" w:rsidR="00BF73D1" w:rsidRDefault="00BF73D1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BF73D1" w14:paraId="0D380085" w14:textId="77777777" w:rsidTr="00CF1893">
        <w:tc>
          <w:tcPr>
            <w:tcW w:w="2758" w:type="dxa"/>
          </w:tcPr>
          <w:p w14:paraId="31402923" w14:textId="0D27EFDD" w:rsidR="00BF73D1" w:rsidRDefault="003E0A96" w:rsidP="003E0A96">
            <w:pPr>
              <w:rPr>
                <w:rFonts w:ascii="Times New Roman" w:hAnsi="Times New Roman" w:cs="Times New Roman"/>
              </w:rPr>
            </w:pPr>
            <w:r w:rsidRPr="005D3B3A">
              <w:rPr>
                <w:rFonts w:ascii="Times New Roman" w:hAnsi="Times New Roman" w:cs="Times New Roman"/>
                <w:b/>
                <w:bCs/>
              </w:rPr>
              <w:t>Hispanic</w:t>
            </w:r>
            <w:r w:rsidR="00266ED2" w:rsidRPr="005D3B3A">
              <w:rPr>
                <w:rFonts w:ascii="Times New Roman" w:hAnsi="Times New Roman" w:cs="Times New Roman"/>
                <w:b/>
                <w:bCs/>
              </w:rPr>
              <w:t>/Latino</w:t>
            </w:r>
            <w:r w:rsidR="000A7D2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758" w:type="dxa"/>
          </w:tcPr>
          <w:p w14:paraId="0576E654" w14:textId="23853A2B" w:rsidR="00BF73D1" w:rsidRDefault="000A7D21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2759" w:type="dxa"/>
          </w:tcPr>
          <w:p w14:paraId="3D6EEA59" w14:textId="374D9B2F" w:rsidR="00BF73D1" w:rsidRDefault="000A7D21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075" w:type="dxa"/>
          </w:tcPr>
          <w:p w14:paraId="63213D42" w14:textId="2E9BAB9C" w:rsidR="00BF73D1" w:rsidRDefault="000A7D21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E0A96" w14:paraId="3BC6A8C1" w14:textId="77777777" w:rsidTr="00CF1893">
        <w:tc>
          <w:tcPr>
            <w:tcW w:w="2758" w:type="dxa"/>
          </w:tcPr>
          <w:p w14:paraId="01A86FB1" w14:textId="483BF2E5" w:rsidR="003E0A96" w:rsidRDefault="003E0A96" w:rsidP="003E0A96">
            <w:pPr>
              <w:rPr>
                <w:rFonts w:ascii="Times New Roman" w:hAnsi="Times New Roman" w:cs="Times New Roman"/>
              </w:rPr>
            </w:pPr>
            <w:r w:rsidRPr="005D3B3A">
              <w:rPr>
                <w:rFonts w:ascii="Times New Roman" w:hAnsi="Times New Roman" w:cs="Times New Roman"/>
                <w:b/>
                <w:bCs/>
              </w:rPr>
              <w:t>Race</w:t>
            </w:r>
            <w:r w:rsidR="000A7D21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758" w:type="dxa"/>
          </w:tcPr>
          <w:p w14:paraId="35D17DC1" w14:textId="77777777" w:rsidR="003E0A96" w:rsidRDefault="003E0A96" w:rsidP="00CF1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9" w:type="dxa"/>
          </w:tcPr>
          <w:p w14:paraId="40D23565" w14:textId="77777777" w:rsidR="003E0A96" w:rsidRDefault="003E0A96" w:rsidP="00CF1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5B573630" w14:textId="7EE324E4" w:rsidR="003E0A96" w:rsidRDefault="00DD5C40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E0A96" w14:paraId="61EB8D04" w14:textId="77777777" w:rsidTr="00CF1893">
        <w:tc>
          <w:tcPr>
            <w:tcW w:w="2758" w:type="dxa"/>
          </w:tcPr>
          <w:p w14:paraId="330CFB64" w14:textId="4DA37A14" w:rsidR="003E0A96" w:rsidRDefault="000A7D21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alone</w:t>
            </w:r>
          </w:p>
        </w:tc>
        <w:tc>
          <w:tcPr>
            <w:tcW w:w="2758" w:type="dxa"/>
          </w:tcPr>
          <w:p w14:paraId="1414FF1A" w14:textId="2854D15E" w:rsidR="003E0A96" w:rsidRDefault="007359BB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2759" w:type="dxa"/>
          </w:tcPr>
          <w:p w14:paraId="048B3EC6" w14:textId="043B91A7" w:rsidR="003E0A96" w:rsidRDefault="007359BB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</w:t>
            </w:r>
          </w:p>
        </w:tc>
        <w:tc>
          <w:tcPr>
            <w:tcW w:w="1075" w:type="dxa"/>
          </w:tcPr>
          <w:p w14:paraId="6CF3D97D" w14:textId="77777777" w:rsidR="003E0A96" w:rsidRDefault="003E0A96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3E0A96" w14:paraId="5CA6B850" w14:textId="77777777" w:rsidTr="00CF1893">
        <w:tc>
          <w:tcPr>
            <w:tcW w:w="2758" w:type="dxa"/>
          </w:tcPr>
          <w:p w14:paraId="1DCE6E37" w14:textId="73012C72" w:rsidR="003E0A96" w:rsidRDefault="000A7D21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 alone</w:t>
            </w:r>
          </w:p>
        </w:tc>
        <w:tc>
          <w:tcPr>
            <w:tcW w:w="2758" w:type="dxa"/>
          </w:tcPr>
          <w:p w14:paraId="1366F313" w14:textId="4CFEC642" w:rsidR="003E0A96" w:rsidRDefault="007359BB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2759" w:type="dxa"/>
          </w:tcPr>
          <w:p w14:paraId="6F87D121" w14:textId="21B2A870" w:rsidR="003E0A96" w:rsidRDefault="007359BB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075" w:type="dxa"/>
          </w:tcPr>
          <w:p w14:paraId="486EC5CA" w14:textId="77777777" w:rsidR="003E0A96" w:rsidRDefault="003E0A96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3E0A96" w14:paraId="45B3B821" w14:textId="77777777" w:rsidTr="00CF1893">
        <w:tc>
          <w:tcPr>
            <w:tcW w:w="2758" w:type="dxa"/>
          </w:tcPr>
          <w:p w14:paraId="5B6BA7F7" w14:textId="0AEF92DE" w:rsidR="003E0A96" w:rsidRDefault="000A7D21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 alone</w:t>
            </w:r>
          </w:p>
        </w:tc>
        <w:tc>
          <w:tcPr>
            <w:tcW w:w="2758" w:type="dxa"/>
          </w:tcPr>
          <w:p w14:paraId="4C179AED" w14:textId="7425F345" w:rsidR="003E0A96" w:rsidRDefault="007359BB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2759" w:type="dxa"/>
          </w:tcPr>
          <w:p w14:paraId="409F5B07" w14:textId="3B26A20D" w:rsidR="003E0A96" w:rsidRDefault="007359BB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075" w:type="dxa"/>
          </w:tcPr>
          <w:p w14:paraId="3C73E8B8" w14:textId="77777777" w:rsidR="003E0A96" w:rsidRDefault="003E0A96" w:rsidP="00CF1893">
            <w:pPr>
              <w:rPr>
                <w:rFonts w:ascii="Times New Roman" w:hAnsi="Times New Roman" w:cs="Times New Roman"/>
              </w:rPr>
            </w:pPr>
          </w:p>
        </w:tc>
      </w:tr>
      <w:tr w:rsidR="003E0A96" w14:paraId="196933FF" w14:textId="77777777" w:rsidTr="00CF1893">
        <w:tc>
          <w:tcPr>
            <w:tcW w:w="2758" w:type="dxa"/>
          </w:tcPr>
          <w:p w14:paraId="1DBCC4B7" w14:textId="4E8B417F" w:rsidR="003E0A96" w:rsidRDefault="000A7D21" w:rsidP="00CF1893">
            <w:pPr>
              <w:ind w:firstLine="1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/Multiple</w:t>
            </w:r>
          </w:p>
        </w:tc>
        <w:tc>
          <w:tcPr>
            <w:tcW w:w="2758" w:type="dxa"/>
          </w:tcPr>
          <w:p w14:paraId="6DD36470" w14:textId="2A24CF0A" w:rsidR="003E0A96" w:rsidRDefault="007359BB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2759" w:type="dxa"/>
          </w:tcPr>
          <w:p w14:paraId="61C11339" w14:textId="21767760" w:rsidR="003E0A96" w:rsidRDefault="007359BB" w:rsidP="00CF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075" w:type="dxa"/>
          </w:tcPr>
          <w:p w14:paraId="470B592F" w14:textId="77777777" w:rsidR="003E0A96" w:rsidRDefault="003E0A96" w:rsidP="00CF1893">
            <w:pPr>
              <w:rPr>
                <w:rFonts w:ascii="Times New Roman" w:hAnsi="Times New Roman" w:cs="Times New Roman"/>
              </w:rPr>
            </w:pPr>
          </w:p>
        </w:tc>
      </w:tr>
    </w:tbl>
    <w:p w14:paraId="45B2A064" w14:textId="7637D435" w:rsidR="00CF1893" w:rsidRPr="00266ED2" w:rsidRDefault="00266ED2" w:rsidP="00CF189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66ED2">
        <w:rPr>
          <w:rFonts w:ascii="Times New Roman" w:hAnsi="Times New Roman" w:cs="Times New Roman"/>
          <w:sz w:val="20"/>
          <w:szCs w:val="20"/>
        </w:rPr>
        <w:t>Notes: Distributions were tested using Chi-square tests for Female, Education, Income, Hispanic/Latino (all categorical variables), and Race and t-test for Age (continuous).</w:t>
      </w:r>
    </w:p>
    <w:p w14:paraId="0CDFA95F" w14:textId="77777777" w:rsidR="00CF1893" w:rsidRPr="00CF1893" w:rsidRDefault="00CF1893" w:rsidP="00CF1893">
      <w:pPr>
        <w:spacing w:after="0"/>
        <w:rPr>
          <w:rFonts w:ascii="Times New Roman" w:hAnsi="Times New Roman" w:cs="Times New Roman"/>
        </w:rPr>
      </w:pPr>
    </w:p>
    <w:sectPr w:rsidR="00CF1893" w:rsidRPr="00CF1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893"/>
    <w:rsid w:val="00010DBC"/>
    <w:rsid w:val="000A7D21"/>
    <w:rsid w:val="001F17BE"/>
    <w:rsid w:val="00225A13"/>
    <w:rsid w:val="002555AF"/>
    <w:rsid w:val="00266ED2"/>
    <w:rsid w:val="002C6EF6"/>
    <w:rsid w:val="002D4C26"/>
    <w:rsid w:val="003E0A96"/>
    <w:rsid w:val="0046681E"/>
    <w:rsid w:val="005D3B3A"/>
    <w:rsid w:val="007359BB"/>
    <w:rsid w:val="00752086"/>
    <w:rsid w:val="00BF73D1"/>
    <w:rsid w:val="00CF1893"/>
    <w:rsid w:val="00DD5C40"/>
    <w:rsid w:val="00E70EB8"/>
    <w:rsid w:val="00F9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2D757"/>
  <w15:chartTrackingRefBased/>
  <w15:docId w15:val="{7FD18AE5-A45B-E941-A9EB-98208AC54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18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18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8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18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8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8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8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8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8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8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18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18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18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8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8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8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8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8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18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1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18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1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18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18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18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18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1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18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18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1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9</Characters>
  <Application>Microsoft Office Word</Application>
  <DocSecurity>0</DocSecurity>
  <Lines>13</Lines>
  <Paragraphs>3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ustafson</dc:creator>
  <cp:keywords/>
  <dc:description/>
  <cp:lastModifiedBy>Christopher Gustafson</cp:lastModifiedBy>
  <cp:revision>2</cp:revision>
  <dcterms:created xsi:type="dcterms:W3CDTF">2025-07-18T02:02:00Z</dcterms:created>
  <dcterms:modified xsi:type="dcterms:W3CDTF">2025-07-18T02:02:00Z</dcterms:modified>
</cp:coreProperties>
</file>